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6E06E25" w14:textId="794AA411" w:rsidR="00174B7E" w:rsidRDefault="00D8773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1.Egger and </w:t>
      </w:r>
      <w:r w:rsidR="00981CD9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gg test for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pCR</w:t>
      </w:r>
      <w:proofErr w:type="spellEnd"/>
    </w:p>
    <w:p w14:paraId="0AEE5957" w14:textId="77777777" w:rsidR="00174B7E" w:rsidRPr="00981CD9" w:rsidRDefault="00D8773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81CD9">
        <w:rPr>
          <w:rFonts w:ascii="Times New Roman" w:hAnsi="Times New Roman" w:cs="Times New Roman"/>
          <w:b/>
          <w:bCs/>
          <w:sz w:val="24"/>
          <w:szCs w:val="24"/>
        </w:rPr>
        <w:t>Egger test</w:t>
      </w:r>
    </w:p>
    <w:p w14:paraId="74E60531" w14:textId="04800B13" w:rsidR="00174B7E" w:rsidRDefault="00FA76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7604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3F359D70" wp14:editId="18399D42">
            <wp:extent cx="5033963" cy="2072537"/>
            <wp:effectExtent l="38100" t="38100" r="33655" b="42545"/>
            <wp:docPr id="17721645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216451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048926" cy="2078698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762178C" w14:textId="77777777" w:rsidR="00174B7E" w:rsidRPr="00981CD9" w:rsidRDefault="00D8773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981CD9">
        <w:rPr>
          <w:rFonts w:ascii="Times New Roman" w:hAnsi="Times New Roman" w:cs="Times New Roman"/>
          <w:b/>
          <w:bCs/>
          <w:sz w:val="24"/>
          <w:szCs w:val="24"/>
        </w:rPr>
        <w:t>Begg test</w:t>
      </w:r>
    </w:p>
    <w:p w14:paraId="2F0AA2B1" w14:textId="316E48AF" w:rsidR="00174B7E" w:rsidRDefault="00FA7604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FA7604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19FA996" wp14:editId="6682ACDD">
            <wp:extent cx="2405063" cy="931570"/>
            <wp:effectExtent l="38100" t="38100" r="33655" b="40005"/>
            <wp:docPr id="468854309" name="图片 1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8854309" name="图片 1" descr="文本&#10;&#10;描述已自动生成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2411603" cy="934103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46102BE7" w14:textId="77777777" w:rsidR="00174B7E" w:rsidRDefault="00174B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5712152" w14:textId="263645AD" w:rsidR="00174B7E" w:rsidRDefault="00D8773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2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gger and </w:t>
      </w:r>
      <w:r w:rsidR="00D22D1A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>egg test for MPR</w:t>
      </w:r>
    </w:p>
    <w:p w14:paraId="10182FEB" w14:textId="77777777" w:rsidR="00174B7E" w:rsidRDefault="00D8773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gger test</w:t>
      </w:r>
    </w:p>
    <w:p w14:paraId="0AF2F7DB" w14:textId="57EA8C0A" w:rsidR="00174B7E" w:rsidRDefault="00FA7604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FA7604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C0B3C97" wp14:editId="466900C9">
            <wp:extent cx="4900613" cy="2007314"/>
            <wp:effectExtent l="38100" t="38100" r="33655" b="31115"/>
            <wp:docPr id="355737637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55737637" name="图片 1" descr="表格&#10;&#10;描述已自动生成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4914777" cy="2013116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261B49DA" w14:textId="77777777" w:rsidR="00174B7E" w:rsidRDefault="00D8773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egg test</w:t>
      </w:r>
    </w:p>
    <w:p w14:paraId="1FD03BB9" w14:textId="00E94481" w:rsidR="00174B7E" w:rsidRDefault="00FA7604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FA7604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307782CC" wp14:editId="4C340A5F">
            <wp:extent cx="2433638" cy="927741"/>
            <wp:effectExtent l="38100" t="38100" r="43180" b="43815"/>
            <wp:docPr id="1775486924" name="图片 1" descr="表格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75486924" name="图片 1" descr="表格&#10;&#10;中度可信度描述已自动生成"/>
                    <pic:cNvPicPr/>
                  </pic:nvPicPr>
                  <pic:blipFill>
                    <a:blip r:embed="rId9"/>
                    <a:stretch>
                      <a:fillRect/>
                    </a:stretch>
                  </pic:blipFill>
                  <pic:spPr>
                    <a:xfrm>
                      <a:off x="0" y="0"/>
                      <a:ext cx="2448315" cy="933336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5054D93" w14:textId="77777777" w:rsidR="00174B7E" w:rsidRDefault="00174B7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7DC590" w14:textId="443A231D" w:rsidR="00174B7E" w:rsidRDefault="00D8773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3.Egger and </w:t>
      </w:r>
      <w:r w:rsidR="00D22D1A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gg test for </w:t>
      </w:r>
      <w:proofErr w:type="spellStart"/>
      <w:r>
        <w:rPr>
          <w:rFonts w:ascii="Times New Roman" w:hAnsi="Times New Roman" w:cs="Times New Roman"/>
          <w:b/>
          <w:bCs/>
          <w:sz w:val="24"/>
          <w:szCs w:val="24"/>
        </w:rPr>
        <w:t>cCR</w:t>
      </w:r>
      <w:proofErr w:type="spellEnd"/>
    </w:p>
    <w:p w14:paraId="1F9149A1" w14:textId="74AA6D11" w:rsidR="005C5DBA" w:rsidRPr="005C5DBA" w:rsidRDefault="005C5DB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Egger test</w:t>
      </w:r>
    </w:p>
    <w:p w14:paraId="7EDA31EF" w14:textId="623455D7" w:rsidR="00830F11" w:rsidRDefault="005C5DBA">
      <w:pPr>
        <w:spacing w:line="360" w:lineRule="auto"/>
        <w:rPr>
          <w:rFonts w:hint="eastAsia"/>
        </w:rPr>
      </w:pPr>
      <w:r w:rsidRPr="005C5DBA">
        <w:drawing>
          <wp:inline distT="0" distB="0" distL="0" distR="0" wp14:anchorId="21380DC3" wp14:editId="14F88784">
            <wp:extent cx="4781550" cy="1965204"/>
            <wp:effectExtent l="38100" t="38100" r="38100" b="35560"/>
            <wp:docPr id="1725497877" name="图片 1" descr="图形用户界面, 文本, 应用程序,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25497877" name="图片 1" descr="图形用户界面, 文本, 应用程序, 表格&#10;&#10;描述已自动生成"/>
                    <pic:cNvPicPr/>
                  </pic:nvPicPr>
                  <pic:blipFill>
                    <a:blip r:embed="rId10"/>
                    <a:stretch>
                      <a:fillRect/>
                    </a:stretch>
                  </pic:blipFill>
                  <pic:spPr>
                    <a:xfrm>
                      <a:off x="0" y="0"/>
                      <a:ext cx="4793607" cy="1970159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681C83BA" w14:textId="77777777" w:rsidR="00174B7E" w:rsidRDefault="00D8773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Begg test</w:t>
      </w:r>
    </w:p>
    <w:p w14:paraId="6612D26D" w14:textId="7B1F953C" w:rsidR="005C5DBA" w:rsidRPr="0008008C" w:rsidRDefault="005C5DB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5C5DBA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0D6CAAC6" wp14:editId="6E4FD88E">
            <wp:extent cx="2356442" cy="938213"/>
            <wp:effectExtent l="38100" t="38100" r="44450" b="33655"/>
            <wp:docPr id="1448224014" name="图片 1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8224014" name="图片 1" descr="文本&#10;&#10;描述已自动生成"/>
                    <pic:cNvPicPr/>
                  </pic:nvPicPr>
                  <pic:blipFill>
                    <a:blip r:embed="rId11"/>
                    <a:stretch>
                      <a:fillRect/>
                    </a:stretch>
                  </pic:blipFill>
                  <pic:spPr>
                    <a:xfrm>
                      <a:off x="0" y="0"/>
                      <a:ext cx="2364592" cy="941458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A7BF6CB" w14:textId="77777777" w:rsidR="00620F0E" w:rsidRDefault="00620F0E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F086639" w14:textId="708E566D" w:rsidR="00174B7E" w:rsidRDefault="00C12F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4</w:t>
      </w:r>
      <w:r w:rsidR="007501AB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D87730">
        <w:rPr>
          <w:rFonts w:ascii="Times New Roman" w:hAnsi="Times New Roman" w:cs="Times New Roman"/>
          <w:b/>
          <w:bCs/>
          <w:sz w:val="24"/>
          <w:szCs w:val="24"/>
        </w:rPr>
        <w:t xml:space="preserve">Egger and </w:t>
      </w:r>
      <w:r w:rsidR="001F2595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D87730">
        <w:rPr>
          <w:rFonts w:ascii="Times New Roman" w:hAnsi="Times New Roman" w:cs="Times New Roman"/>
          <w:b/>
          <w:bCs/>
          <w:sz w:val="24"/>
          <w:szCs w:val="24"/>
        </w:rPr>
        <w:t xml:space="preserve">egg test for </w:t>
      </w:r>
      <w:r w:rsidR="00D87730">
        <w:rPr>
          <w:rFonts w:ascii="Times New Roman" w:hAnsi="Times New Roman" w:cs="Times New Roman" w:hint="eastAsia"/>
          <w:b/>
          <w:bCs/>
          <w:sz w:val="24"/>
          <w:szCs w:val="24"/>
        </w:rPr>
        <w:t>anus preservation</w:t>
      </w:r>
      <w:r w:rsidR="00D87730">
        <w:rPr>
          <w:rFonts w:ascii="Times New Roman" w:hAnsi="Times New Roman" w:cs="Times New Roman"/>
          <w:b/>
          <w:bCs/>
          <w:sz w:val="24"/>
          <w:szCs w:val="24"/>
        </w:rPr>
        <w:t xml:space="preserve"> rate</w:t>
      </w:r>
    </w:p>
    <w:p w14:paraId="11BB9538" w14:textId="755E2490" w:rsidR="00174B7E" w:rsidRDefault="00D87730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Egger test</w:t>
      </w:r>
    </w:p>
    <w:p w14:paraId="3BF5A05D" w14:textId="1B2CFC86" w:rsidR="005C5DBA" w:rsidRDefault="005C5D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5DBA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27E068EA" wp14:editId="56DCD544">
            <wp:extent cx="4605338" cy="1880410"/>
            <wp:effectExtent l="38100" t="38100" r="43180" b="43815"/>
            <wp:docPr id="1463944909" name="图片 1" descr="文本,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3944909" name="图片 1" descr="文本, 表格&#10;&#10;描述已自动生成"/>
                    <pic:cNvPicPr/>
                  </pic:nvPicPr>
                  <pic:blipFill>
                    <a:blip r:embed="rId12"/>
                    <a:stretch>
                      <a:fillRect/>
                    </a:stretch>
                  </pic:blipFill>
                  <pic:spPr>
                    <a:xfrm>
                      <a:off x="0" y="0"/>
                      <a:ext cx="4621342" cy="1886945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6B478C2" w14:textId="77777777" w:rsidR="00253B39" w:rsidRDefault="00253B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30EC086" w14:textId="77777777" w:rsidR="00253B39" w:rsidRDefault="00253B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17B501E" w14:textId="77777777" w:rsidR="00253B39" w:rsidRDefault="00253B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6FDC433D" w14:textId="77777777" w:rsidR="00253B39" w:rsidRDefault="00253B3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645841BC" w14:textId="77777777" w:rsidR="00174B7E" w:rsidRDefault="00D8773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Begg test</w:t>
      </w:r>
    </w:p>
    <w:p w14:paraId="1FFD2C96" w14:textId="613B1476" w:rsidR="0034364E" w:rsidRPr="005C5DBA" w:rsidRDefault="005C5DBA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  <w:r w:rsidRPr="005C5DBA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7B442AEB" wp14:editId="30E44C0C">
            <wp:extent cx="2495550" cy="989227"/>
            <wp:effectExtent l="38100" t="38100" r="38100" b="40005"/>
            <wp:docPr id="1296362464" name="图片 1" descr="文本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96362464" name="图片 1" descr="文本&#10;&#10;描述已自动生成"/>
                    <pic:cNvPicPr/>
                  </pic:nvPicPr>
                  <pic:blipFill>
                    <a:blip r:embed="rId13"/>
                    <a:stretch>
                      <a:fillRect/>
                    </a:stretch>
                  </pic:blipFill>
                  <pic:spPr>
                    <a:xfrm>
                      <a:off x="0" y="0"/>
                      <a:ext cx="2506732" cy="993659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FBC094A" w14:textId="77777777" w:rsidR="0034364E" w:rsidRDefault="0034364E">
      <w:pPr>
        <w:spacing w:line="360" w:lineRule="auto"/>
        <w:rPr>
          <w:rFonts w:hint="eastAsia"/>
        </w:rPr>
      </w:pPr>
    </w:p>
    <w:p w14:paraId="6DD9AFD4" w14:textId="0DB3C3B3" w:rsidR="00174B7E" w:rsidRDefault="00C12F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5</w:t>
      </w:r>
      <w:r w:rsidR="00D87730">
        <w:rPr>
          <w:rFonts w:ascii="Times New Roman" w:hAnsi="Times New Roman" w:cs="Times New Roman" w:hint="eastAsia"/>
          <w:b/>
          <w:bCs/>
          <w:sz w:val="24"/>
          <w:szCs w:val="24"/>
        </w:rPr>
        <w:t>.</w:t>
      </w:r>
      <w:r w:rsidR="00D87730">
        <w:rPr>
          <w:rFonts w:ascii="Times New Roman" w:hAnsi="Times New Roman" w:cs="Times New Roman"/>
          <w:b/>
          <w:bCs/>
          <w:sz w:val="24"/>
          <w:szCs w:val="24"/>
        </w:rPr>
        <w:t xml:space="preserve">Egger and </w:t>
      </w:r>
      <w:r w:rsidR="001F2595"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 w:rsidR="00D87730">
        <w:rPr>
          <w:rFonts w:ascii="Times New Roman" w:hAnsi="Times New Roman" w:cs="Times New Roman"/>
          <w:b/>
          <w:bCs/>
          <w:sz w:val="24"/>
          <w:szCs w:val="24"/>
        </w:rPr>
        <w:t xml:space="preserve">egg test for </w:t>
      </w:r>
      <w:r w:rsidR="00D87730">
        <w:rPr>
          <w:rFonts w:ascii="Times New Roman" w:hAnsi="Times New Roman" w:cs="Times New Roman" w:hint="eastAsia"/>
          <w:b/>
          <w:bCs/>
          <w:sz w:val="24"/>
          <w:szCs w:val="24"/>
        </w:rPr>
        <w:t>≥</w:t>
      </w:r>
      <w:r w:rsidR="00D87730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3 grades </w:t>
      </w:r>
      <w:proofErr w:type="spellStart"/>
      <w:r w:rsidR="0008008C">
        <w:rPr>
          <w:rFonts w:ascii="Times New Roman" w:hAnsi="Times New Roman" w:cs="Times New Roman" w:hint="eastAsia"/>
          <w:b/>
          <w:bCs/>
          <w:sz w:val="24"/>
          <w:szCs w:val="24"/>
        </w:rPr>
        <w:t>ir</w:t>
      </w:r>
      <w:r w:rsidR="00D87730">
        <w:rPr>
          <w:rFonts w:ascii="Times New Roman" w:hAnsi="Times New Roman" w:cs="Times New Roman" w:hint="eastAsia"/>
          <w:b/>
          <w:bCs/>
          <w:sz w:val="24"/>
          <w:szCs w:val="24"/>
        </w:rPr>
        <w:t>AEs</w:t>
      </w:r>
      <w:proofErr w:type="spellEnd"/>
      <w:r w:rsidR="007501AB"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rates</w:t>
      </w:r>
    </w:p>
    <w:p w14:paraId="533B4D0E" w14:textId="77777777" w:rsidR="00174B7E" w:rsidRDefault="00D87730">
      <w:pPr>
        <w:spacing w:line="360" w:lineRule="auto"/>
        <w:rPr>
          <w:rFonts w:hint="eastAsia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Egger test</w:t>
      </w:r>
    </w:p>
    <w:p w14:paraId="2507F85D" w14:textId="7A7F9F69" w:rsidR="00174B7E" w:rsidRDefault="005C5DBA">
      <w:pPr>
        <w:spacing w:line="360" w:lineRule="auto"/>
        <w:rPr>
          <w:rFonts w:hint="eastAsia"/>
        </w:rPr>
      </w:pPr>
      <w:r w:rsidRPr="005C5DBA">
        <w:drawing>
          <wp:inline distT="0" distB="0" distL="0" distR="0" wp14:anchorId="0D138292" wp14:editId="75DD3BE7">
            <wp:extent cx="4630521" cy="1923918"/>
            <wp:effectExtent l="38100" t="38100" r="36830" b="38735"/>
            <wp:docPr id="2031586974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31586974" name="图片 1" descr="表格&#10;&#10;描述已自动生成"/>
                    <pic:cNvPicPr/>
                  </pic:nvPicPr>
                  <pic:blipFill>
                    <a:blip r:embed="rId14"/>
                    <a:stretch>
                      <a:fillRect/>
                    </a:stretch>
                  </pic:blipFill>
                  <pic:spPr>
                    <a:xfrm>
                      <a:off x="0" y="0"/>
                      <a:ext cx="4656519" cy="1934720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3DCFDF4D" w14:textId="77777777" w:rsidR="00174B7E" w:rsidRDefault="00D87730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Begg test</w:t>
      </w:r>
    </w:p>
    <w:p w14:paraId="6AB66CCE" w14:textId="27787F2C" w:rsidR="00174B7E" w:rsidRDefault="005C5DBA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5DBA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54B38D8E" wp14:editId="2E55D902">
            <wp:extent cx="2483169" cy="942975"/>
            <wp:effectExtent l="38100" t="38100" r="31750" b="28575"/>
            <wp:docPr id="831472531" name="图片 1" descr="文本, 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31472531" name="图片 1" descr="文本, 表格&#10;&#10;描述已自动生成"/>
                    <pic:cNvPicPr/>
                  </pic:nvPicPr>
                  <pic:blipFill>
                    <a:blip r:embed="rId15"/>
                    <a:stretch>
                      <a:fillRect/>
                    </a:stretch>
                  </pic:blipFill>
                  <pic:spPr>
                    <a:xfrm>
                      <a:off x="0" y="0"/>
                      <a:ext cx="2490315" cy="945689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13D71606" w14:textId="6DB3102C" w:rsidR="001F2595" w:rsidRDefault="001F2595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7FF779" w14:textId="77777777" w:rsidR="00253B39" w:rsidRDefault="00253B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69D385" w14:textId="77777777" w:rsidR="00253B39" w:rsidRDefault="00253B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8172D70" w14:textId="77777777" w:rsidR="00253B39" w:rsidRDefault="00253B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256D2FE" w14:textId="77777777" w:rsidR="00253B39" w:rsidRDefault="00253B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A5E38D1" w14:textId="77777777" w:rsidR="00253B39" w:rsidRDefault="00253B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101B53B8" w14:textId="77777777" w:rsidR="00253B39" w:rsidRDefault="00253B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342CB9B1" w14:textId="77777777" w:rsidR="00253B39" w:rsidRDefault="00253B39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1E5482C" w14:textId="77777777" w:rsidR="00253B39" w:rsidRDefault="00253B39">
      <w:pPr>
        <w:spacing w:line="360" w:lineRule="auto"/>
        <w:rPr>
          <w:rFonts w:ascii="Times New Roman" w:hAnsi="Times New Roman" w:cs="Times New Roman" w:hint="eastAsia"/>
          <w:sz w:val="24"/>
          <w:szCs w:val="24"/>
        </w:rPr>
      </w:pPr>
    </w:p>
    <w:p w14:paraId="47E194D0" w14:textId="20F99223" w:rsidR="0008008C" w:rsidRDefault="0008008C" w:rsidP="000800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6.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gger and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B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egg test for 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≥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 xml:space="preserve"> 3 grades TRAEs rates</w:t>
      </w:r>
    </w:p>
    <w:p w14:paraId="3416B985" w14:textId="77777777" w:rsidR="0008008C" w:rsidRDefault="0008008C" w:rsidP="0008008C">
      <w:pPr>
        <w:spacing w:line="360" w:lineRule="auto"/>
        <w:rPr>
          <w:rFonts w:hint="eastAsia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Egger test</w:t>
      </w:r>
    </w:p>
    <w:p w14:paraId="66D7E181" w14:textId="1233CDBE" w:rsidR="0008008C" w:rsidRDefault="005C5DBA" w:rsidP="0008008C">
      <w:pPr>
        <w:spacing w:line="360" w:lineRule="auto"/>
        <w:rPr>
          <w:rFonts w:hint="eastAsia"/>
        </w:rPr>
      </w:pPr>
      <w:r w:rsidRPr="005C5DBA">
        <w:drawing>
          <wp:inline distT="0" distB="0" distL="0" distR="0" wp14:anchorId="6868A486" wp14:editId="0BCCE8D6">
            <wp:extent cx="4719638" cy="1983298"/>
            <wp:effectExtent l="38100" t="38100" r="43180" b="36195"/>
            <wp:docPr id="965944078" name="图片 1" descr="表格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5944078" name="图片 1" descr="表格&#10;&#10;描述已自动生成"/>
                    <pic:cNvPicPr/>
                  </pic:nvPicPr>
                  <pic:blipFill>
                    <a:blip r:embed="rId16"/>
                    <a:stretch>
                      <a:fillRect/>
                    </a:stretch>
                  </pic:blipFill>
                  <pic:spPr>
                    <a:xfrm>
                      <a:off x="0" y="0"/>
                      <a:ext cx="4729060" cy="1987257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02F308EE" w14:textId="77777777" w:rsidR="0008008C" w:rsidRDefault="0008008C" w:rsidP="0008008C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 w:hint="eastAsia"/>
          <w:b/>
          <w:bCs/>
          <w:sz w:val="24"/>
          <w:szCs w:val="24"/>
        </w:rPr>
        <w:t>Begg test</w:t>
      </w:r>
    </w:p>
    <w:p w14:paraId="40AA37A0" w14:textId="7E3804E6" w:rsidR="0008008C" w:rsidRDefault="005C5DBA" w:rsidP="000800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5C5DBA">
        <w:rPr>
          <w:rFonts w:ascii="Times New Roman" w:hAnsi="Times New Roman" w:cs="Times New Roman"/>
          <w:sz w:val="24"/>
          <w:szCs w:val="24"/>
        </w:rPr>
        <w:drawing>
          <wp:inline distT="0" distB="0" distL="0" distR="0" wp14:anchorId="4620E769" wp14:editId="28184622">
            <wp:extent cx="2424113" cy="1002620"/>
            <wp:effectExtent l="38100" t="38100" r="33655" b="45720"/>
            <wp:docPr id="1357072470" name="图片 1" descr="文本&#10;&#10;中度可信度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7072470" name="图片 1" descr="文本&#10;&#10;中度可信度描述已自动生成"/>
                    <pic:cNvPicPr/>
                  </pic:nvPicPr>
                  <pic:blipFill>
                    <a:blip r:embed="rId17"/>
                    <a:stretch>
                      <a:fillRect/>
                    </a:stretch>
                  </pic:blipFill>
                  <pic:spPr>
                    <a:xfrm>
                      <a:off x="0" y="0"/>
                      <a:ext cx="2429459" cy="1004831"/>
                    </a:xfrm>
                    <a:prstGeom prst="rect">
                      <a:avLst/>
                    </a:prstGeom>
                    <a:ln w="25400">
                      <a:solidFill>
                        <a:schemeClr val="tx1"/>
                      </a:solidFill>
                    </a:ln>
                  </pic:spPr>
                </pic:pic>
              </a:graphicData>
            </a:graphic>
          </wp:inline>
        </w:drawing>
      </w:r>
    </w:p>
    <w:p w14:paraId="5D24D290" w14:textId="77777777" w:rsidR="0008008C" w:rsidRDefault="0008008C" w:rsidP="000800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6F8F525" w14:textId="77777777" w:rsidR="0008008C" w:rsidRDefault="0008008C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5E76346E" w14:textId="77777777" w:rsidR="0034364E" w:rsidRDefault="003436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C170E77" w14:textId="77777777" w:rsidR="0034364E" w:rsidRDefault="003436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73A2CEA1" w14:textId="77777777" w:rsidR="0034364E" w:rsidRDefault="003436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781CABE" w14:textId="77777777" w:rsidR="0034364E" w:rsidRDefault="003436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24B49E82" w14:textId="77777777" w:rsidR="0034364E" w:rsidRDefault="003436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B085935" w14:textId="77777777" w:rsidR="0034364E" w:rsidRDefault="003436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010EB563" w14:textId="77777777" w:rsidR="0034364E" w:rsidRDefault="003436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p w14:paraId="4650FAD6" w14:textId="77777777" w:rsidR="0034364E" w:rsidRDefault="0034364E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sectPr w:rsidR="0034364E">
      <w:footerReference w:type="default" r:id="rId18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08D60F5" w14:textId="77777777" w:rsidR="00D87730" w:rsidRDefault="00D87730">
      <w:pPr>
        <w:rPr>
          <w:rFonts w:hint="eastAsia"/>
        </w:rPr>
      </w:pPr>
      <w:r>
        <w:separator/>
      </w:r>
    </w:p>
  </w:endnote>
  <w:endnote w:type="continuationSeparator" w:id="0">
    <w:p w14:paraId="431646AE" w14:textId="77777777" w:rsidR="00D87730" w:rsidRDefault="00D87730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-1560237993"/>
    </w:sdtPr>
    <w:sdtEndPr/>
    <w:sdtContent>
      <w:p w14:paraId="19439F9C" w14:textId="77777777" w:rsidR="00174B7E" w:rsidRDefault="00D87730">
        <w:pPr>
          <w:pStyle w:val="a3"/>
          <w:jc w:val="center"/>
          <w:rPr>
            <w:rFonts w:hint="eastAsia"/>
          </w:rPr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524EEC5A" w14:textId="77777777" w:rsidR="00174B7E" w:rsidRDefault="00174B7E">
    <w:pPr>
      <w:pStyle w:val="a3"/>
      <w:rPr>
        <w:rFonts w:hint="eastAsia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7E15B29E" w14:textId="77777777" w:rsidR="00D87730" w:rsidRDefault="00D87730">
      <w:pPr>
        <w:rPr>
          <w:rFonts w:hint="eastAsia"/>
        </w:rPr>
      </w:pPr>
      <w:r>
        <w:separator/>
      </w:r>
    </w:p>
  </w:footnote>
  <w:footnote w:type="continuationSeparator" w:id="0">
    <w:p w14:paraId="3A02076B" w14:textId="77777777" w:rsidR="00D87730" w:rsidRDefault="00D87730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YTM0NzgyOGU2N2Q3YmQzZTk1ZjcyOTYzMWE2NjI3MDgifQ=="/>
  </w:docVars>
  <w:rsids>
    <w:rsidRoot w:val="009962B2"/>
    <w:rsid w:val="0008008C"/>
    <w:rsid w:val="00174B7E"/>
    <w:rsid w:val="0019489C"/>
    <w:rsid w:val="001F2595"/>
    <w:rsid w:val="00236A40"/>
    <w:rsid w:val="00253B39"/>
    <w:rsid w:val="0034364E"/>
    <w:rsid w:val="003766B3"/>
    <w:rsid w:val="003D0CCC"/>
    <w:rsid w:val="005148FD"/>
    <w:rsid w:val="005C5DBA"/>
    <w:rsid w:val="00620F0E"/>
    <w:rsid w:val="007501AB"/>
    <w:rsid w:val="00830F11"/>
    <w:rsid w:val="00852240"/>
    <w:rsid w:val="008E4DEA"/>
    <w:rsid w:val="009350B0"/>
    <w:rsid w:val="00963A4F"/>
    <w:rsid w:val="00981CD9"/>
    <w:rsid w:val="009962B2"/>
    <w:rsid w:val="009F0472"/>
    <w:rsid w:val="00A81568"/>
    <w:rsid w:val="00B223DD"/>
    <w:rsid w:val="00B57FDC"/>
    <w:rsid w:val="00BC6478"/>
    <w:rsid w:val="00C07BC4"/>
    <w:rsid w:val="00C12F8C"/>
    <w:rsid w:val="00CE0F50"/>
    <w:rsid w:val="00D22D1A"/>
    <w:rsid w:val="00D87730"/>
    <w:rsid w:val="00DE07EB"/>
    <w:rsid w:val="00ED1799"/>
    <w:rsid w:val="00F55A5A"/>
    <w:rsid w:val="00FA7604"/>
    <w:rsid w:val="00FF26B3"/>
    <w:rsid w:val="056A140C"/>
    <w:rsid w:val="07377690"/>
    <w:rsid w:val="0BAB3CA8"/>
    <w:rsid w:val="10325E32"/>
    <w:rsid w:val="12CB69CC"/>
    <w:rsid w:val="1318598C"/>
    <w:rsid w:val="1FC46AAC"/>
    <w:rsid w:val="24B85EF7"/>
    <w:rsid w:val="3FF55BEC"/>
    <w:rsid w:val="4725029C"/>
    <w:rsid w:val="4F485926"/>
    <w:rsid w:val="50843E7A"/>
    <w:rsid w:val="54EB4D7D"/>
    <w:rsid w:val="595B0854"/>
    <w:rsid w:val="73B33C78"/>
    <w:rsid w:val="77B33920"/>
    <w:rsid w:val="78D537E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6D05425"/>
  <w15:docId w15:val="{6794864F-1FAA-4D98-9DB9-EE87B3264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7">
    <w:name w:val="Subtitle"/>
    <w:basedOn w:val="a"/>
    <w:next w:val="a"/>
    <w:link w:val="a8"/>
    <w:uiPriority w:val="11"/>
    <w:qFormat/>
    <w:p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9">
    <w:name w:val="Title"/>
    <w:basedOn w:val="a"/>
    <w:next w:val="a"/>
    <w:link w:val="aa"/>
    <w:uiPriority w:val="10"/>
    <w:qFormat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a">
    <w:name w:val="标题 字符"/>
    <w:basedOn w:val="a0"/>
    <w:link w:val="a9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8">
    <w:name w:val="副标题 字符"/>
    <w:basedOn w:val="a0"/>
    <w:link w:val="a7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b">
    <w:name w:val="Quote"/>
    <w:basedOn w:val="a"/>
    <w:next w:val="a"/>
    <w:link w:val="ac"/>
    <w:uiPriority w:val="29"/>
    <w:qFormat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c">
    <w:name w:val="引用 字符"/>
    <w:basedOn w:val="a0"/>
    <w:link w:val="ab"/>
    <w:uiPriority w:val="29"/>
    <w:qFormat/>
    <w:rPr>
      <w:i/>
      <w:iCs/>
      <w:color w:val="404040" w:themeColor="text1" w:themeTint="BF"/>
    </w:rPr>
  </w:style>
  <w:style w:type="paragraph" w:styleId="ad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0F4761" w:themeColor="accent1" w:themeShade="BF"/>
    </w:rPr>
  </w:style>
  <w:style w:type="paragraph" w:styleId="ae">
    <w:name w:val="Intense Quote"/>
    <w:basedOn w:val="a"/>
    <w:next w:val="a"/>
    <w:link w:val="af"/>
    <w:uiPriority w:val="30"/>
    <w:qFormat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f">
    <w:name w:val="明显引用 字符"/>
    <w:basedOn w:val="a0"/>
    <w:link w:val="ae"/>
    <w:uiPriority w:val="30"/>
    <w:qFormat/>
    <w:rPr>
      <w:i/>
      <w:iCs/>
      <w:color w:val="0F4761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0F4761" w:themeColor="accent1" w:themeShade="BF"/>
      <w:spacing w:val="5"/>
    </w:rPr>
  </w:style>
  <w:style w:type="character" w:customStyle="1" w:styleId="a6">
    <w:name w:val="页眉 字符"/>
    <w:basedOn w:val="a0"/>
    <w:link w:val="a5"/>
    <w:uiPriority w:val="99"/>
    <w:qFormat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qFormat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image" Target="media/image8.png"/><Relationship Id="rId18" Type="http://schemas.openxmlformats.org/officeDocument/2006/relationships/footer" Target="footer1.xml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12" Type="http://schemas.openxmlformats.org/officeDocument/2006/relationships/image" Target="media/image7.png"/><Relationship Id="rId17" Type="http://schemas.openxmlformats.org/officeDocument/2006/relationships/image" Target="media/image12.png"/><Relationship Id="rId2" Type="http://schemas.openxmlformats.org/officeDocument/2006/relationships/settings" Target="settings.xml"/><Relationship Id="rId16" Type="http://schemas.openxmlformats.org/officeDocument/2006/relationships/image" Target="media/image11.png"/><Relationship Id="rId20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image" Target="media/image6.png"/><Relationship Id="rId5" Type="http://schemas.openxmlformats.org/officeDocument/2006/relationships/endnotes" Target="endnotes.xml"/><Relationship Id="rId15" Type="http://schemas.openxmlformats.org/officeDocument/2006/relationships/image" Target="media/image10.png"/><Relationship Id="rId10" Type="http://schemas.openxmlformats.org/officeDocument/2006/relationships/image" Target="media/image5.png"/><Relationship Id="rId19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png"/><Relationship Id="rId14" Type="http://schemas.openxmlformats.org/officeDocument/2006/relationships/image" Target="media/image9.png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3</TotalTime>
  <Pages>4</Pages>
  <Words>61</Words>
  <Characters>353</Characters>
  <Application>Microsoft Office Word</Application>
  <DocSecurity>0</DocSecurity>
  <Lines>2</Lines>
  <Paragraphs>1</Paragraphs>
  <ScaleCrop>false</ScaleCrop>
  <Company/>
  <LinksUpToDate>false</LinksUpToDate>
  <CharactersWithSpaces>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欢 张</dc:creator>
  <cp:lastModifiedBy>欢 张</cp:lastModifiedBy>
  <cp:revision>16</cp:revision>
  <dcterms:created xsi:type="dcterms:W3CDTF">2024-08-21T14:06:00Z</dcterms:created>
  <dcterms:modified xsi:type="dcterms:W3CDTF">2024-10-20T09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7827</vt:lpwstr>
  </property>
  <property fmtid="{D5CDD505-2E9C-101B-9397-08002B2CF9AE}" pid="3" name="ICV">
    <vt:lpwstr>B36641DE37C442D8902C9469CB888C7E_12</vt:lpwstr>
  </property>
</Properties>
</file>